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268" w:rsidRDefault="00CE1268" w:rsidP="00CE1268">
      <w:pPr>
        <w:pStyle w:val="Kop2"/>
        <w:rPr>
          <w:lang w:val="en-GB"/>
        </w:rPr>
      </w:pPr>
      <w:r w:rsidRPr="00D46ABC">
        <w:rPr>
          <w:lang w:val="en-GB"/>
        </w:rPr>
        <w:t>Appendix 1: interview t</w:t>
      </w:r>
      <w:r>
        <w:rPr>
          <w:lang w:val="en-GB"/>
        </w:rPr>
        <w:t>opic lists</w:t>
      </w:r>
      <w:bookmarkStart w:id="0" w:name="_GoBack"/>
      <w:bookmarkEnd w:id="0"/>
    </w:p>
    <w:p w:rsidR="00CE1268" w:rsidRPr="00D46ABC" w:rsidRDefault="00CE1268" w:rsidP="00CE1268">
      <w:pPr>
        <w:pStyle w:val="Geenafstand"/>
        <w:rPr>
          <w:rFonts w:cs="Times New Roman"/>
          <w:b/>
          <w:bCs/>
          <w:lang w:val="en-GB"/>
        </w:rPr>
      </w:pPr>
      <w:r w:rsidRPr="00D46ABC">
        <w:rPr>
          <w:rFonts w:cs="Times New Roman"/>
          <w:b/>
          <w:bCs/>
          <w:lang w:val="en-GB"/>
        </w:rPr>
        <w:t>Project lead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47"/>
        <w:gridCol w:w="7109"/>
      </w:tblGrid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: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tudy- and interview purpose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nonymity, signing informed consent form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ermission for recording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Topic 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Questions</w:t>
            </w:r>
            <w:proofErr w:type="spellEnd"/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erviewee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ould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pleas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ntroduce </w:t>
            </w:r>
            <w:proofErr w:type="spellStart"/>
            <w:r>
              <w:rPr>
                <w:rFonts w:cs="Times New Roman"/>
                <w:sz w:val="24"/>
                <w:szCs w:val="24"/>
              </w:rPr>
              <w:t>yourself</w:t>
            </w:r>
            <w:proofErr w:type="spellEnd"/>
            <w:r>
              <w:rPr>
                <w:rFonts w:cs="Times New Roman"/>
                <w:sz w:val="24"/>
                <w:szCs w:val="24"/>
              </w:rPr>
              <w:t>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Work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experience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ol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s MASS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Implementation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id the idea to implement MASS come about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eople involved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Resistance against idea 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steps were taken to implement MASS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Materials used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o provided/developed them?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larity, usefulness, completeness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raining- and supporting activities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o provided these?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larity, usefulness, completeness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o were involved in the implementation of MASS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Communication 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Fidelity and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adaptations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was MASS implemented as intended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adaptations were made to the original intervention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Why</w:t>
            </w:r>
            <w:proofErr w:type="spellEnd"/>
            <w:r>
              <w:rPr>
                <w:rFonts w:cs="Times New Roman"/>
                <w:sz w:val="24"/>
                <w:szCs w:val="24"/>
              </w:rPr>
              <w:t>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ontext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characteristics from your organisation facilitated the implementation of MASS (and how)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lastRenderedPageBreak/>
              <w:t>Which characteristics from your organisation hindered the implementation of MASS (and how)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does MASS fit with your organisation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Norms and values of organisation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ifference from previous approach to medical absence in vocational students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>Satisfaction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rate MAS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rate the implementation of MAS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re you willing to keep working with MASS in the future?</w:t>
            </w:r>
          </w:p>
        </w:tc>
      </w:tr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losing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Is there anything I missed that I should know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Questions interviewee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Explain summary of interview + ask for feedback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5"/>
              </w:numPr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Thanks</w:t>
            </w:r>
          </w:p>
        </w:tc>
      </w:tr>
    </w:tbl>
    <w:p w:rsidR="00CE1268" w:rsidRDefault="00CE1268" w:rsidP="00CE1268">
      <w:pPr>
        <w:pStyle w:val="Geenafstand"/>
        <w:rPr>
          <w:rFonts w:cs="Times New Roman"/>
          <w:lang w:val="en-GB"/>
        </w:rPr>
      </w:pPr>
    </w:p>
    <w:p w:rsidR="00CE1268" w:rsidRDefault="00CE1268" w:rsidP="00CE1268">
      <w:pPr>
        <w:pStyle w:val="Geenafstand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CYH physician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47"/>
        <w:gridCol w:w="7109"/>
      </w:tblGrid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: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tudy- and interview purpose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nonymity, signing informed consent form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ermission for recording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Topic 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Questions</w:t>
            </w:r>
            <w:proofErr w:type="spellEnd"/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erviewee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ould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pleas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ntroduce </w:t>
            </w:r>
            <w:proofErr w:type="spellStart"/>
            <w:r>
              <w:rPr>
                <w:rFonts w:cs="Times New Roman"/>
                <w:sz w:val="24"/>
                <w:szCs w:val="24"/>
              </w:rPr>
              <w:t>yourself</w:t>
            </w:r>
            <w:proofErr w:type="spellEnd"/>
            <w:r>
              <w:rPr>
                <w:rFonts w:cs="Times New Roman"/>
                <w:sz w:val="24"/>
                <w:szCs w:val="24"/>
              </w:rPr>
              <w:t>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Work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experience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ol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s MASS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Implementation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id the idea to implement MASS come about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eople involved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Resistance against idea 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steps were taken to implement MASS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Materials used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lastRenderedPageBreak/>
              <w:t>Who provided/developed them?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larity, usefulness, completeness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raining- and supporting activities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o provided these?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larity, usefulness, completeness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o were involved in the implementation of MASS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wn involvement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Communication 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 xml:space="preserve">Fidelity and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adaptations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was MASS implemented as intended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adaptations were made to the original intervention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Why</w:t>
            </w:r>
            <w:proofErr w:type="spellEnd"/>
            <w:r>
              <w:rPr>
                <w:rFonts w:cs="Times New Roman"/>
                <w:sz w:val="24"/>
                <w:szCs w:val="24"/>
              </w:rPr>
              <w:t>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Execu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of MASS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were students with concerning medical absence identified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were they referred to you”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atisfaction with referral process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How did the consultation with students with concerning medical absence go? 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6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evelopment of action plan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6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resence of parents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6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Difficulties 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6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would help to overcome these in the future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6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nvolvement after consultation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was the procedure of MASS clear to you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ontext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characteristics from your organisation facilitated the implementation of MASS (and how)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characteristics from your organisation hindered the implementation of MASS (and how)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does MASS fit with your organisation and job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lastRenderedPageBreak/>
              <w:t>Norms and values of organisation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ifference from previous approach to medical absence in vocational students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>Satisfaction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rate MAS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rate the implementation of MAS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re you willing to keep working with MASS in the future?</w:t>
            </w:r>
          </w:p>
        </w:tc>
      </w:tr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losing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Is there anything I missed that I should know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Questions interviewee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Explain summary of interview + ask for feedback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5"/>
              </w:numPr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Thanks</w:t>
            </w:r>
          </w:p>
        </w:tc>
      </w:tr>
    </w:tbl>
    <w:p w:rsidR="00CE1268" w:rsidRDefault="00CE1268" w:rsidP="00CE1268">
      <w:pPr>
        <w:pStyle w:val="Geenafstand"/>
        <w:rPr>
          <w:rFonts w:cs="Times New Roman"/>
          <w:lang w:val="en-GB"/>
        </w:rPr>
      </w:pPr>
    </w:p>
    <w:p w:rsidR="00CE1268" w:rsidRDefault="00CE1268" w:rsidP="00CE1268">
      <w:pPr>
        <w:pStyle w:val="Geenafstand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Career advisor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46"/>
        <w:gridCol w:w="7110"/>
      </w:tblGrid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: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tudy- and interview purpose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nonymity, signing informed consent form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ermission for recording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Topic 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Questions</w:t>
            </w:r>
            <w:proofErr w:type="spellEnd"/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erviewee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ould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pleas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ntroduce </w:t>
            </w:r>
            <w:proofErr w:type="spellStart"/>
            <w:r>
              <w:rPr>
                <w:rFonts w:cs="Times New Roman"/>
                <w:sz w:val="24"/>
                <w:szCs w:val="24"/>
              </w:rPr>
              <w:t>yourself</w:t>
            </w:r>
            <w:proofErr w:type="spellEnd"/>
            <w:r>
              <w:rPr>
                <w:rFonts w:cs="Times New Roman"/>
                <w:sz w:val="24"/>
                <w:szCs w:val="24"/>
              </w:rPr>
              <w:t>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Work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experience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ol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s MASS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Implementation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To what extent were you involved in the implementation of MASS? </w:t>
            </w:r>
            <w:r>
              <w:rPr>
                <w:rFonts w:cs="Times New Roman"/>
                <w:i/>
                <w:sz w:val="24"/>
                <w:szCs w:val="24"/>
                <w:lang w:val="en-GB"/>
              </w:rPr>
              <w:t>If involved, follow up questions: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steps were taken to implement MASS?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Materials used</w:t>
            </w:r>
          </w:p>
          <w:p w:rsidR="00CE1268" w:rsidRDefault="00CE1268" w:rsidP="00CE1268">
            <w:pPr>
              <w:pStyle w:val="Geenafstand"/>
              <w:numPr>
                <w:ilvl w:val="2"/>
                <w:numId w:val="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o provided/developed them?</w:t>
            </w:r>
          </w:p>
          <w:p w:rsidR="00CE1268" w:rsidRDefault="00CE1268" w:rsidP="00CE1268">
            <w:pPr>
              <w:pStyle w:val="Geenafstand"/>
              <w:numPr>
                <w:ilvl w:val="2"/>
                <w:numId w:val="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larity, usefulness, completeness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raining- and supporting activities</w:t>
            </w:r>
          </w:p>
          <w:p w:rsidR="00CE1268" w:rsidRDefault="00CE1268" w:rsidP="00CE1268">
            <w:pPr>
              <w:pStyle w:val="Geenafstand"/>
              <w:numPr>
                <w:ilvl w:val="2"/>
                <w:numId w:val="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o provided these?</w:t>
            </w:r>
          </w:p>
          <w:p w:rsidR="00CE1268" w:rsidRDefault="00CE1268" w:rsidP="00CE1268">
            <w:pPr>
              <w:pStyle w:val="Geenafstand"/>
              <w:numPr>
                <w:ilvl w:val="2"/>
                <w:numId w:val="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larity, usefulness, completeness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lastRenderedPageBreak/>
              <w:t>Who were involved in the implementation of MASS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wn involvement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Communication 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 xml:space="preserve">Fidelity and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adaptations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was MASS implemented as intended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adaptations were made to the original intervention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Why</w:t>
            </w:r>
            <w:proofErr w:type="spellEnd"/>
            <w:r>
              <w:rPr>
                <w:rFonts w:cs="Times New Roman"/>
                <w:sz w:val="24"/>
                <w:szCs w:val="24"/>
              </w:rPr>
              <w:t>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Execu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of MASS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were students with concerning medical absence identified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By whom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wn involvement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orrectness of method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happened after a student with concerning medical absence was identified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8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aken by whom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8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wn involvement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8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orrectness of method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ave you yourself referred any students to the CYH physician for their medical absence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9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determine whether or not to refer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9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elf-efficacy to decide whether or not referral is necessary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9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Referral process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9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atisfaction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9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did the CYH physician report back to you after the referral?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9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Satisfaction 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do you monitor presence and the action plan after a student went to the CYH physician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ontext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characteristics from your organisation facilitated the implementation of MASS (and how)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lastRenderedPageBreak/>
              <w:t>Which characteristics from your organisation hindered the implementation of MASS (and how)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does MASS fit with your organisation and job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Norms and values of organisation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ifference from previous approach to medical absence in vocational students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>Satisfaction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rate MAS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rate the implementation of MAS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re you willing to keep working with MASS in the future?</w:t>
            </w:r>
          </w:p>
        </w:tc>
      </w:tr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losing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Is there anything I missed that I should know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 xml:space="preserve">Questions interviewee 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Explain summary of interview + ask for feedback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5"/>
              </w:numPr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Thanks</w:t>
            </w:r>
          </w:p>
        </w:tc>
      </w:tr>
    </w:tbl>
    <w:p w:rsidR="00CE1268" w:rsidRDefault="00CE1268" w:rsidP="00CE1268">
      <w:pPr>
        <w:pStyle w:val="Geenafstand"/>
        <w:rPr>
          <w:rFonts w:cs="Times New Roman"/>
          <w:b/>
          <w:lang w:val="en-GB"/>
        </w:rPr>
      </w:pPr>
    </w:p>
    <w:p w:rsidR="00CE1268" w:rsidRDefault="00CE1268" w:rsidP="00CE1268">
      <w:pPr>
        <w:pStyle w:val="Geenafstand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Mentor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47"/>
        <w:gridCol w:w="7109"/>
      </w:tblGrid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: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tudy- and interview purpose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nonymity, signing informed consent form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ermission for recording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Topic 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Questions</w:t>
            </w:r>
            <w:proofErr w:type="spellEnd"/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erviewee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ould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pleas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ntroduce </w:t>
            </w:r>
            <w:proofErr w:type="spellStart"/>
            <w:r>
              <w:rPr>
                <w:rFonts w:cs="Times New Roman"/>
                <w:sz w:val="24"/>
                <w:szCs w:val="24"/>
              </w:rPr>
              <w:t>yourself</w:t>
            </w:r>
            <w:proofErr w:type="spellEnd"/>
            <w:r>
              <w:rPr>
                <w:rFonts w:cs="Times New Roman"/>
                <w:sz w:val="24"/>
                <w:szCs w:val="24"/>
              </w:rPr>
              <w:t>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Work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experience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ol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s MASS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re you familiar with MASS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0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f yes: were there any students with concerning medical absence in your class this year?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0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f yes: part a questions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0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f no: part b questions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0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lastRenderedPageBreak/>
              <w:t>If no: *short explanation of MASS*, does this sound familiar?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0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f yes: were there any students with concerning medical absence in your class this year?</w:t>
            </w:r>
          </w:p>
          <w:p w:rsidR="00CE1268" w:rsidRDefault="00CE1268" w:rsidP="00CE1268">
            <w:pPr>
              <w:pStyle w:val="Geenafstand"/>
              <w:numPr>
                <w:ilvl w:val="2"/>
                <w:numId w:val="10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f yes: part a questions</w:t>
            </w:r>
          </w:p>
          <w:p w:rsidR="00CE1268" w:rsidRDefault="00CE1268" w:rsidP="00CE1268">
            <w:pPr>
              <w:pStyle w:val="Geenafstand"/>
              <w:numPr>
                <w:ilvl w:val="2"/>
                <w:numId w:val="10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f no: part b questions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0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f no: part c questions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 xml:space="preserve">Implementation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Part a and b: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hen did you first hear about MASS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1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How, what information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1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hich steps were taken to implement MASS to your knowledge?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hat materials did you receive to assist you in working with MASS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From whom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Clarity, usefulness, completeness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hat training- and supporting activities were organised for you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1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By whom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1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Clarity, usefulness, completeness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NL"/>
              </w:rPr>
              <w:t>Part c: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Did you ever follow a training about medical absence in students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1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If yes: organised by whom, clarity, usefulness, completeness 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1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If no: would you be willing to follow such a training a why?</w:t>
            </w:r>
          </w:p>
          <w:p w:rsidR="00CE1268" w:rsidRDefault="00CE1268" w:rsidP="00CE1268">
            <w:pPr>
              <w:pStyle w:val="Lijstalinea"/>
              <w:numPr>
                <w:ilvl w:val="1"/>
                <w:numId w:val="1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hat topics do you think such a training should cover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Execu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of MASS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>Part a, b, and c: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do you do when a student reports sick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lastRenderedPageBreak/>
              <w:t>What do you do when the medical absence of a student concerns you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 xml:space="preserve">Part a and b: </w:t>
            </w:r>
            <w:r>
              <w:rPr>
                <w:rFonts w:cs="Times New Roman"/>
                <w:sz w:val="24"/>
                <w:szCs w:val="24"/>
                <w:lang w:val="en-GB"/>
              </w:rPr>
              <w:t>Knowledge of MASS criteria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pplication of MASS criteria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Sense of responsibility 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3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are you actively identifying concerning medical absence in your students on a day to day basi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id conversations with students about their medical absence go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Self-efficacy 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Parental involvement 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Difficulties 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would help to overcome these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>Part a and b: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decide whether or not to refer a student to the CYH physician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Referral process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Satisfaction 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>Part a: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does the CYH physician report back to you after a consultation with a student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5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Satisfaction 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do you monitor presence and the action plan after a student went to the CYH physician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5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Self-efficacy 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>Part c: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o you refer students to other professionals when you think their medical absence is concerning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5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om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5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id you ever consider referring to a CYH physician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>Context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>Part a and b: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characteristics from your organisation facilitated the implementation of MASS (and how)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ich characteristics from your organisation hindered the implementation of MASS (and how)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does MASS fit with your organisation and job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Norms and values of organisation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ifference from previous approach to medical absence in vocational students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>Part c: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*short explanation of MASS* upon hearing this, how do you think MASS relates to your tasks as a mentor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6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Fit with job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6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Fit with organisation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To what extent does MASS differ from your current approach to concerning medical absence in students?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Satisfaction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>Part a and b: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rate MAS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ow do you rate the implementation of MAS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re you willing to keep working with MASS in the future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i/>
                <w:sz w:val="24"/>
                <w:szCs w:val="24"/>
                <w:lang w:val="en-GB"/>
              </w:rPr>
              <w:t xml:space="preserve">Part c: 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ould you be willing to work with MASS in the future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y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7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Needs </w:t>
            </w:r>
          </w:p>
        </w:tc>
      </w:tr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losing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Is there anything I missed that I should know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lastRenderedPageBreak/>
              <w:t>Questions interviewee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Explain summary of interview + ask for feedback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5"/>
              </w:numPr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Thanks</w:t>
            </w:r>
          </w:p>
        </w:tc>
      </w:tr>
    </w:tbl>
    <w:p w:rsidR="00CE1268" w:rsidRDefault="00CE1268" w:rsidP="00CE1268">
      <w:pPr>
        <w:pStyle w:val="Geenafstand"/>
        <w:rPr>
          <w:rFonts w:cs="Times New Roman"/>
          <w:b/>
          <w:lang w:val="en-GB"/>
        </w:rPr>
      </w:pPr>
    </w:p>
    <w:p w:rsidR="00CE1268" w:rsidRDefault="00CE1268" w:rsidP="00CE1268">
      <w:pPr>
        <w:pStyle w:val="Geenafstand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Student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37"/>
        <w:gridCol w:w="7119"/>
      </w:tblGrid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: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tudy- and interview purpose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Specify: reasons for absence will </w:t>
            </w:r>
            <w:r>
              <w:rPr>
                <w:rFonts w:cs="Times New Roman"/>
                <w:sz w:val="24"/>
                <w:szCs w:val="24"/>
                <w:u w:val="single"/>
                <w:lang w:val="en-GB"/>
              </w:rPr>
              <w:t>not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 be discussed</w:t>
            </w:r>
          </w:p>
          <w:p w:rsidR="00CE1268" w:rsidRDefault="00CE1268" w:rsidP="00CE1268">
            <w:pPr>
              <w:pStyle w:val="Geenafstand"/>
              <w:numPr>
                <w:ilvl w:val="1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Give number from CYH physician in case student needs support after the interview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Anonymity, signing informed consent form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Permission for recording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Topic 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Questions</w:t>
            </w:r>
            <w:proofErr w:type="spellEnd"/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roduc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interviewee</w:t>
            </w:r>
            <w:proofErr w:type="spellEnd"/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ould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pleas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introduce </w:t>
            </w:r>
            <w:proofErr w:type="spellStart"/>
            <w:r>
              <w:rPr>
                <w:rFonts w:cs="Times New Roman"/>
                <w:sz w:val="24"/>
                <w:szCs w:val="24"/>
              </w:rPr>
              <w:t>yourself</w:t>
            </w:r>
            <w:proofErr w:type="spellEnd"/>
            <w:r>
              <w:rPr>
                <w:rFonts w:cs="Times New Roman"/>
                <w:sz w:val="24"/>
                <w:szCs w:val="24"/>
              </w:rPr>
              <w:t>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Contact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with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school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How did your mentor respond to your absence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hen/how long after initial sick report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How 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atisfaction support from mentor</w:t>
            </w:r>
          </w:p>
          <w:p w:rsidR="00CE1268" w:rsidRDefault="00CE1268" w:rsidP="00CE1268">
            <w:pPr>
              <w:pStyle w:val="Lijstalinea"/>
              <w:numPr>
                <w:ilvl w:val="1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Improvement points?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At what poi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you invited for a conversation with your mentor about your absence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atisfaction with conversation, usefulness</w:t>
            </w:r>
          </w:p>
        </w:tc>
      </w:tr>
      <w:tr w:rsid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Referral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to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CYH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physicia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Were you referred to a CYH physician? </w:t>
            </w:r>
            <w:r>
              <w:rPr>
                <w:rFonts w:cs="Times New Roman"/>
                <w:i/>
                <w:sz w:val="24"/>
                <w:szCs w:val="24"/>
                <w:lang w:val="en-GB"/>
              </w:rPr>
              <w:t>If no, continue to next topic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en did your mentor propose a consultation with the CYH physician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Own thoughts about referral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What information did your mentor give you about the referral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Clarity, completeness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lastRenderedPageBreak/>
              <w:t>Did you understand why you were being referred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id you understand prior to the consultation what the purpose of the referral was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Improvement points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>Consulta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with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CYH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physician</w:t>
            </w:r>
            <w:proofErr w:type="spellEnd"/>
          </w:p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How much time was there between the conversation with your mentor and the consultation with the CYH physician?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How did you experience the consultation with the CYH physician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Satisfaction 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Did you feel the CYH physician helped you? How? 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hat did you think about the action plan you and the CYH physician developed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ere you involved in the development of the plan?</w:t>
            </w:r>
          </w:p>
          <w:p w:rsidR="00CE1268" w:rsidRDefault="00CE1268" w:rsidP="00CE1268">
            <w:pPr>
              <w:pStyle w:val="Lijstalinea"/>
              <w:numPr>
                <w:ilvl w:val="1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atisfaction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atisfaction with plan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Were your parents involved by the CYH physician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Satisfaction with parental involvement 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Is there anything the CYH physician could have done better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GB"/>
              </w:rPr>
              <w:t>After the consultation (not for students who were not referred)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What happened after you visited the CYH physician? 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o what extent did your action plan help you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Did you stick to the plan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Did school stick to the plan?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lastRenderedPageBreak/>
              <w:t>To what extent did school support you after the consultation with the CYH physician?</w:t>
            </w:r>
          </w:p>
          <w:p w:rsidR="00CE1268" w:rsidRDefault="00CE1268" w:rsidP="00CE1268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Satisfaction </w:t>
            </w: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CE1268" w:rsidRDefault="00CE1268" w:rsidP="007E2C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Is there anything the school could have done better to help you?</w:t>
            </w:r>
          </w:p>
        </w:tc>
      </w:tr>
      <w:tr w:rsidR="00CE1268" w:rsidRPr="00CE1268" w:rsidTr="007E2C2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lastRenderedPageBreak/>
              <w:t>Satisfaction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with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MASS</w:t>
            </w:r>
          </w:p>
        </w:tc>
        <w:tc>
          <w:tcPr>
            <w:tcW w:w="7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*check if they know the term MASS* What do you think about MASS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id it help you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Do you think it could help other students?</w:t>
            </w: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</w:p>
          <w:p w:rsidR="00CE1268" w:rsidRDefault="00CE1268" w:rsidP="007E2C2C">
            <w:pPr>
              <w:pStyle w:val="Geenafstand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 xml:space="preserve">Is there anything about MASS that could be improved? </w:t>
            </w:r>
          </w:p>
        </w:tc>
      </w:tr>
      <w:tr w:rsidR="00CE1268" w:rsidTr="007E2C2C">
        <w:tc>
          <w:tcPr>
            <w:tcW w:w="9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1268" w:rsidRDefault="00CE1268" w:rsidP="007E2C2C">
            <w:pPr>
              <w:pStyle w:val="Geenafstand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Closing</w:t>
            </w:r>
            <w:proofErr w:type="spellEnd"/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Is there anything I missed that I should know?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Questions interviewee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Explain summary of interview + ask for feedback</w:t>
            </w:r>
          </w:p>
          <w:p w:rsidR="00CE1268" w:rsidRDefault="00CE1268" w:rsidP="00CE1268">
            <w:pPr>
              <w:pStyle w:val="Geenafstand"/>
              <w:numPr>
                <w:ilvl w:val="0"/>
                <w:numId w:val="5"/>
              </w:numPr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="Times New Roman"/>
                <w:bCs/>
                <w:iCs/>
                <w:sz w:val="24"/>
                <w:szCs w:val="24"/>
                <w:lang w:val="en-GB"/>
              </w:rPr>
              <w:t>Thanks</w:t>
            </w:r>
          </w:p>
        </w:tc>
      </w:tr>
    </w:tbl>
    <w:p w:rsidR="00CE1268" w:rsidRPr="00193EEB" w:rsidRDefault="00CE1268" w:rsidP="00CE1268">
      <w:pPr>
        <w:rPr>
          <w:lang w:val="en-GB"/>
        </w:rPr>
      </w:pPr>
    </w:p>
    <w:p w:rsidR="00BB70BB" w:rsidRDefault="00BB70BB" w:rsidP="00CE1268">
      <w:pPr>
        <w:pStyle w:val="Geenafstand"/>
      </w:pPr>
    </w:p>
    <w:sectPr w:rsidR="00BB70BB" w:rsidSect="003A41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21A2F"/>
    <w:multiLevelType w:val="hybridMultilevel"/>
    <w:tmpl w:val="48CC1F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87C3B"/>
    <w:multiLevelType w:val="hybridMultilevel"/>
    <w:tmpl w:val="807EDA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E6B42"/>
    <w:multiLevelType w:val="hybridMultilevel"/>
    <w:tmpl w:val="43A229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5119C"/>
    <w:multiLevelType w:val="hybridMultilevel"/>
    <w:tmpl w:val="676867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E6671A"/>
    <w:multiLevelType w:val="hybridMultilevel"/>
    <w:tmpl w:val="442489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76E3D"/>
    <w:multiLevelType w:val="hybridMultilevel"/>
    <w:tmpl w:val="F54601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C46B9C"/>
    <w:multiLevelType w:val="hybridMultilevel"/>
    <w:tmpl w:val="FE1C142C"/>
    <w:lvl w:ilvl="0" w:tplc="B1C669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1C669F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7E759B"/>
    <w:multiLevelType w:val="hybridMultilevel"/>
    <w:tmpl w:val="F85684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C669F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E6CAB"/>
    <w:multiLevelType w:val="hybridMultilevel"/>
    <w:tmpl w:val="34FAD0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5B4F10"/>
    <w:multiLevelType w:val="hybridMultilevel"/>
    <w:tmpl w:val="D95645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B71BD9"/>
    <w:multiLevelType w:val="hybridMultilevel"/>
    <w:tmpl w:val="0ACA67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E00E5C"/>
    <w:multiLevelType w:val="hybridMultilevel"/>
    <w:tmpl w:val="03701F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59369E"/>
    <w:multiLevelType w:val="hybridMultilevel"/>
    <w:tmpl w:val="155CF0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1267A8"/>
    <w:multiLevelType w:val="hybridMultilevel"/>
    <w:tmpl w:val="EFBA3D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782D65"/>
    <w:multiLevelType w:val="hybridMultilevel"/>
    <w:tmpl w:val="695A2C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A66F1C"/>
    <w:multiLevelType w:val="hybridMultilevel"/>
    <w:tmpl w:val="0FFCB2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895F52"/>
    <w:multiLevelType w:val="hybridMultilevel"/>
    <w:tmpl w:val="483A28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6"/>
  </w:num>
  <w:num w:numId="4">
    <w:abstractNumId w:val="13"/>
  </w:num>
  <w:num w:numId="5">
    <w:abstractNumId w:val="7"/>
  </w:num>
  <w:num w:numId="6">
    <w:abstractNumId w:val="1"/>
  </w:num>
  <w:num w:numId="7">
    <w:abstractNumId w:val="12"/>
  </w:num>
  <w:num w:numId="8">
    <w:abstractNumId w:val="10"/>
  </w:num>
  <w:num w:numId="9">
    <w:abstractNumId w:val="14"/>
  </w:num>
  <w:num w:numId="10">
    <w:abstractNumId w:val="11"/>
  </w:num>
  <w:num w:numId="11">
    <w:abstractNumId w:val="3"/>
  </w:num>
  <w:num w:numId="12">
    <w:abstractNumId w:val="8"/>
  </w:num>
  <w:num w:numId="13">
    <w:abstractNumId w:val="0"/>
  </w:num>
  <w:num w:numId="14">
    <w:abstractNumId w:val="9"/>
  </w:num>
  <w:num w:numId="15">
    <w:abstractNumId w:val="15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268"/>
    <w:rsid w:val="002874D0"/>
    <w:rsid w:val="00326527"/>
    <w:rsid w:val="003A416B"/>
    <w:rsid w:val="003C3A12"/>
    <w:rsid w:val="00464A38"/>
    <w:rsid w:val="005050CD"/>
    <w:rsid w:val="009368B6"/>
    <w:rsid w:val="00BB70BB"/>
    <w:rsid w:val="00CE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8E7A62-47CD-48AA-830A-9F147F19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1268"/>
    <w:pPr>
      <w:spacing w:after="160"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5050CD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4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368B6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50CD"/>
    <w:rPr>
      <w:rFonts w:ascii="Lato" w:eastAsiaTheme="majorEastAsia" w:hAnsi="Lato" w:cstheme="majorBidi"/>
      <w:b/>
      <w:color w:val="2F5496" w:themeColor="accent1" w:themeShade="BF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9368B6"/>
    <w:rPr>
      <w:rFonts w:ascii="Times New Roman" w:eastAsiaTheme="majorEastAsia" w:hAnsi="Times New Roman" w:cstheme="majorBidi"/>
      <w:b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050CD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050CD"/>
    <w:rPr>
      <w:rFonts w:ascii="Lato" w:eastAsiaTheme="majorEastAsia" w:hAnsi="Lato" w:cstheme="majorBidi"/>
      <w:b/>
      <w:spacing w:val="-10"/>
      <w:kern w:val="28"/>
      <w:sz w:val="36"/>
      <w:szCs w:val="56"/>
    </w:rPr>
  </w:style>
  <w:style w:type="paragraph" w:styleId="Geenafstand">
    <w:name w:val="No Spacing"/>
    <w:aliases w:val="t"/>
    <w:link w:val="GeenafstandChar"/>
    <w:uiPriority w:val="1"/>
    <w:qFormat/>
    <w:rsid w:val="009368B6"/>
    <w:pPr>
      <w:spacing w:line="360" w:lineRule="auto"/>
    </w:pPr>
    <w:rPr>
      <w:rFonts w:ascii="Times New Roman" w:hAnsi="Times New Roman"/>
    </w:rPr>
  </w:style>
  <w:style w:type="paragraph" w:styleId="Lijstalinea">
    <w:name w:val="List Paragraph"/>
    <w:basedOn w:val="Standaard"/>
    <w:uiPriority w:val="34"/>
    <w:qFormat/>
    <w:rsid w:val="00CE1268"/>
    <w:pPr>
      <w:ind w:left="720"/>
      <w:contextualSpacing/>
    </w:pPr>
  </w:style>
  <w:style w:type="character" w:customStyle="1" w:styleId="GeenafstandChar">
    <w:name w:val="Geen afstand Char"/>
    <w:aliases w:val="t Char"/>
    <w:basedOn w:val="Standaardalinea-lettertype"/>
    <w:link w:val="Geenafstand"/>
    <w:uiPriority w:val="1"/>
    <w:rsid w:val="00CE1268"/>
    <w:rPr>
      <w:rFonts w:ascii="Times New Roman" w:hAnsi="Times New Roman"/>
    </w:rPr>
  </w:style>
  <w:style w:type="table" w:styleId="Tabelraster">
    <w:name w:val="Table Grid"/>
    <w:basedOn w:val="Standaardtabel"/>
    <w:uiPriority w:val="59"/>
    <w:rsid w:val="00CE12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91</Words>
  <Characters>9303</Characters>
  <Application>Microsoft Office Word</Application>
  <DocSecurity>0</DocSecurity>
  <Lines>77</Lines>
  <Paragraphs>21</Paragraphs>
  <ScaleCrop>false</ScaleCrop>
  <Company>RAM Infotechnology</Company>
  <LinksUpToDate>false</LinksUpToDate>
  <CharactersWithSpaces>10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skens, KWJ Kristel</dc:creator>
  <cp:keywords/>
  <dc:description/>
  <cp:lastModifiedBy>Jenniskens, KWJ Kristel</cp:lastModifiedBy>
  <cp:revision>1</cp:revision>
  <dcterms:created xsi:type="dcterms:W3CDTF">2023-02-02T08:06:00Z</dcterms:created>
  <dcterms:modified xsi:type="dcterms:W3CDTF">2023-02-02T08:07:00Z</dcterms:modified>
</cp:coreProperties>
</file>